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3276" w:rsidRDefault="00C23276" w:rsidP="00C2327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: Generalised linear mixed model results for each local model in the piecewise structural equation model. Fixed effects shown with unstandardized estimates. See methods for model details.</w:t>
      </w:r>
      <w:r w:rsidR="004B56BE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="004B56BE">
        <w:rPr>
          <w:rFonts w:ascii="Times New Roman" w:hAnsi="Times New Roman" w:cs="Times New Roman"/>
          <w:sz w:val="24"/>
          <w:szCs w:val="24"/>
        </w:rPr>
        <w:t>*</w:t>
      </w:r>
      <w:r w:rsidR="00716CFD">
        <w:rPr>
          <w:rFonts w:ascii="Times New Roman" w:hAnsi="Times New Roman" w:cs="Times New Roman"/>
          <w:sz w:val="24"/>
          <w:szCs w:val="24"/>
        </w:rPr>
        <w:t>P</w:t>
      </w:r>
      <w:r w:rsidR="004B56BE">
        <w:rPr>
          <w:rFonts w:ascii="Times New Roman" w:hAnsi="Times New Roman" w:cs="Times New Roman"/>
          <w:sz w:val="24"/>
          <w:szCs w:val="24"/>
        </w:rPr>
        <w:t>redictor variables z-transformed to allow model convergence.</w:t>
      </w:r>
      <w:bookmarkEnd w:id="0"/>
    </w:p>
    <w:tbl>
      <w:tblPr>
        <w:tblStyle w:val="TableGrid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1134"/>
        <w:gridCol w:w="993"/>
        <w:gridCol w:w="1133"/>
        <w:gridCol w:w="1134"/>
      </w:tblGrid>
      <w:tr w:rsidR="00C23276" w:rsidRPr="00FB241C" w:rsidTr="007A05CE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b/>
                <w:sz w:val="24"/>
                <w:szCs w:val="24"/>
              </w:rPr>
              <w:t>Z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FB241C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C23276" w:rsidRPr="00FB241C" w:rsidTr="007A05CE">
        <w:tc>
          <w:tcPr>
            <w:tcW w:w="4219" w:type="dxa"/>
            <w:tcBorders>
              <w:top w:val="single" w:sz="4" w:space="0" w:color="auto"/>
            </w:tcBorders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b/>
                <w:sz w:val="24"/>
                <w:szCs w:val="24"/>
              </w:rPr>
              <w:t>Dasyurid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276" w:rsidRPr="00FB241C" w:rsidTr="007A05CE">
        <w:tc>
          <w:tcPr>
            <w:tcW w:w="4219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9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3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C23276" w:rsidRPr="00FB241C" w:rsidTr="007A05CE">
        <w:tc>
          <w:tcPr>
            <w:tcW w:w="4219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9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C23276" w:rsidRPr="00FB241C" w:rsidTr="007A05CE">
        <w:tc>
          <w:tcPr>
            <w:tcW w:w="4219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Mean rainfall event size 2 months prior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9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3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7.95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23276" w:rsidRPr="00FB241C" w:rsidTr="007A05CE">
        <w:tc>
          <w:tcPr>
            <w:tcW w:w="4219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Mulgara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  <w:r w:rsidRPr="00FB24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93" w:type="dxa"/>
          </w:tcPr>
          <w:p w:rsidR="00C23276" w:rsidRPr="00FB241C" w:rsidRDefault="00C23276" w:rsidP="007A05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4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3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23276" w:rsidRPr="00FB241C" w:rsidTr="007A05CE">
        <w:tc>
          <w:tcPr>
            <w:tcW w:w="4219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276" w:rsidRPr="00FB241C" w:rsidTr="007A05CE">
        <w:tc>
          <w:tcPr>
            <w:tcW w:w="4219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b/>
                <w:sz w:val="24"/>
                <w:szCs w:val="24"/>
              </w:rPr>
              <w:t>Spinifex Cover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276" w:rsidRPr="00FB241C" w:rsidTr="007A05CE">
        <w:tc>
          <w:tcPr>
            <w:tcW w:w="4219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  <w:r w:rsidRPr="00FB24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993" w:type="dxa"/>
          </w:tcPr>
          <w:p w:rsidR="00C23276" w:rsidRPr="00FB241C" w:rsidRDefault="00C23276" w:rsidP="007A05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4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33" w:type="dxa"/>
          </w:tcPr>
          <w:p w:rsidR="00C23276" w:rsidRPr="00FB241C" w:rsidRDefault="00C23276" w:rsidP="007A05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  <w:r w:rsidRPr="00556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7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23276" w:rsidRPr="00FB241C" w:rsidTr="007A05CE">
        <w:tc>
          <w:tcPr>
            <w:tcW w:w="4219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Years since wildfire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93" w:type="dxa"/>
          </w:tcPr>
          <w:p w:rsidR="00C23276" w:rsidRPr="00FB241C" w:rsidRDefault="00C23276" w:rsidP="007A05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33" w:type="dxa"/>
          </w:tcPr>
          <w:p w:rsidR="00C23276" w:rsidRPr="00FB241C" w:rsidRDefault="00C23276" w:rsidP="007A05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09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23276" w:rsidRPr="00FB241C" w:rsidTr="007A05CE">
        <w:tc>
          <w:tcPr>
            <w:tcW w:w="4219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8 months cumulative rainfall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3" w:type="dxa"/>
          </w:tcPr>
          <w:p w:rsidR="00C23276" w:rsidRPr="00FB241C" w:rsidRDefault="00C23276" w:rsidP="007A05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133" w:type="dxa"/>
          </w:tcPr>
          <w:p w:rsidR="00C23276" w:rsidRPr="00FB241C" w:rsidRDefault="00C23276" w:rsidP="007A05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6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4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23276" w:rsidRPr="00FB241C" w:rsidTr="007A05CE">
        <w:tc>
          <w:tcPr>
            <w:tcW w:w="4219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276" w:rsidRPr="00FB241C" w:rsidTr="007A05CE">
        <w:tc>
          <w:tcPr>
            <w:tcW w:w="4219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b/>
                <w:sz w:val="24"/>
                <w:szCs w:val="24"/>
              </w:rPr>
              <w:t>Spinifex seed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276" w:rsidRPr="00FB241C" w:rsidTr="007A05CE">
        <w:tc>
          <w:tcPr>
            <w:tcW w:w="4219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  <w:r w:rsidRPr="00FB24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2</w:t>
            </w:r>
          </w:p>
        </w:tc>
        <w:tc>
          <w:tcPr>
            <w:tcW w:w="99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13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10.14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23276" w:rsidRPr="00FB241C" w:rsidTr="007A05CE">
        <w:tc>
          <w:tcPr>
            <w:tcW w:w="4219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8 months cumulative rainfall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99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13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1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4</w:t>
            </w:r>
          </w:p>
        </w:tc>
      </w:tr>
      <w:tr w:rsidR="00C23276" w:rsidRPr="00FB241C" w:rsidTr="007A05CE">
        <w:tc>
          <w:tcPr>
            <w:tcW w:w="4219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Spinifex cover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99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13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23276" w:rsidRPr="00FB241C" w:rsidTr="007A05CE">
        <w:tc>
          <w:tcPr>
            <w:tcW w:w="4219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276" w:rsidRPr="00FB241C" w:rsidTr="007A05CE">
        <w:tc>
          <w:tcPr>
            <w:tcW w:w="4219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b/>
                <w:sz w:val="24"/>
                <w:szCs w:val="24"/>
              </w:rPr>
              <w:t>Rodents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276" w:rsidRPr="00FB241C" w:rsidTr="007A05CE">
        <w:tc>
          <w:tcPr>
            <w:tcW w:w="4219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99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13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6.39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23276" w:rsidRPr="00FB241C" w:rsidTr="007A05CE">
        <w:tc>
          <w:tcPr>
            <w:tcW w:w="4219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Spinifex seed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9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23276" w:rsidRPr="00FB241C" w:rsidTr="007A05CE">
        <w:tc>
          <w:tcPr>
            <w:tcW w:w="4219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Dingo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99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3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23276" w:rsidRPr="00FB241C" w:rsidTr="007A05CE">
        <w:tc>
          <w:tcPr>
            <w:tcW w:w="4219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Red fox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99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13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5.97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23276" w:rsidRPr="00FB241C" w:rsidTr="007A05CE">
        <w:tc>
          <w:tcPr>
            <w:tcW w:w="4219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Feral cat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99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13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23276" w:rsidRPr="00FB241C" w:rsidTr="007A05CE">
        <w:tc>
          <w:tcPr>
            <w:tcW w:w="4219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276" w:rsidRPr="00FB241C" w:rsidTr="007A05CE">
        <w:tc>
          <w:tcPr>
            <w:tcW w:w="4219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ulgara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276" w:rsidRPr="00FB241C" w:rsidTr="007A05CE">
        <w:tc>
          <w:tcPr>
            <w:tcW w:w="4219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99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13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10.02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23276" w:rsidRPr="00FB241C" w:rsidTr="007A05CE">
        <w:tc>
          <w:tcPr>
            <w:tcW w:w="4219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Rodents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9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3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45906</w:t>
            </w:r>
          </w:p>
        </w:tc>
      </w:tr>
      <w:tr w:rsidR="00C23276" w:rsidRPr="00FB241C" w:rsidTr="007A05CE">
        <w:tc>
          <w:tcPr>
            <w:tcW w:w="4219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Spinifex cover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99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3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23276" w:rsidRPr="00FB241C" w:rsidTr="007A05CE">
        <w:tc>
          <w:tcPr>
            <w:tcW w:w="4219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Years since wildfire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9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3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12334</w:t>
            </w:r>
          </w:p>
        </w:tc>
      </w:tr>
      <w:tr w:rsidR="00C23276" w:rsidRPr="00FB241C" w:rsidTr="007A05CE">
        <w:tc>
          <w:tcPr>
            <w:tcW w:w="4219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276" w:rsidRPr="00FB241C" w:rsidTr="007A05CE">
        <w:tc>
          <w:tcPr>
            <w:tcW w:w="4219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b/>
                <w:sz w:val="24"/>
                <w:szCs w:val="24"/>
              </w:rPr>
              <w:t>Feral cat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276" w:rsidRPr="00FB241C" w:rsidTr="007A05CE">
        <w:tc>
          <w:tcPr>
            <w:tcW w:w="4219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34" w:type="dxa"/>
          </w:tcPr>
          <w:p w:rsidR="00C23276" w:rsidRPr="00FB241C" w:rsidRDefault="00C23276" w:rsidP="002B77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  <w:r w:rsidR="002B7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993" w:type="dxa"/>
          </w:tcPr>
          <w:p w:rsidR="00C23276" w:rsidRPr="00FB241C" w:rsidRDefault="002B77E7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133" w:type="dxa"/>
          </w:tcPr>
          <w:p w:rsidR="00C23276" w:rsidRPr="00FB241C" w:rsidRDefault="00C23276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2B77E7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134" w:type="dxa"/>
          </w:tcPr>
          <w:p w:rsidR="00C23276" w:rsidRPr="00FB241C" w:rsidRDefault="00C23276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77E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</w:p>
        </w:tc>
      </w:tr>
      <w:tr w:rsidR="00C23276" w:rsidRPr="00FB241C" w:rsidTr="007A05CE">
        <w:tc>
          <w:tcPr>
            <w:tcW w:w="4219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Rodents</w:t>
            </w:r>
          </w:p>
        </w:tc>
        <w:tc>
          <w:tcPr>
            <w:tcW w:w="1134" w:type="dxa"/>
          </w:tcPr>
          <w:p w:rsidR="00C23276" w:rsidRPr="00FB241C" w:rsidRDefault="002B77E7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93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33" w:type="dxa"/>
          </w:tcPr>
          <w:p w:rsidR="00C23276" w:rsidRPr="00FB241C" w:rsidRDefault="002B77E7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1134" w:type="dxa"/>
          </w:tcPr>
          <w:p w:rsidR="00C23276" w:rsidRPr="002B77E7" w:rsidRDefault="002B77E7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7E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23276" w:rsidRPr="00FB241C" w:rsidTr="007A05CE">
        <w:tc>
          <w:tcPr>
            <w:tcW w:w="4219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Dingoes</w:t>
            </w:r>
          </w:p>
        </w:tc>
        <w:tc>
          <w:tcPr>
            <w:tcW w:w="1134" w:type="dxa"/>
          </w:tcPr>
          <w:p w:rsidR="00C23276" w:rsidRPr="00FB241C" w:rsidRDefault="002B77E7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3</w:t>
            </w:r>
          </w:p>
        </w:tc>
        <w:tc>
          <w:tcPr>
            <w:tcW w:w="993" w:type="dxa"/>
          </w:tcPr>
          <w:p w:rsidR="00C23276" w:rsidRPr="00FB241C" w:rsidRDefault="002B77E7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1133" w:type="dxa"/>
          </w:tcPr>
          <w:p w:rsidR="00C23276" w:rsidRPr="00FB241C" w:rsidRDefault="002B77E7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4</w:t>
            </w:r>
          </w:p>
        </w:tc>
        <w:tc>
          <w:tcPr>
            <w:tcW w:w="1134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23276" w:rsidRPr="00FB241C" w:rsidTr="007A05CE">
        <w:tc>
          <w:tcPr>
            <w:tcW w:w="4219" w:type="dxa"/>
          </w:tcPr>
          <w:p w:rsidR="00C23276" w:rsidRPr="00FB241C" w:rsidRDefault="002B77E7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se</w:t>
            </w:r>
          </w:p>
        </w:tc>
        <w:tc>
          <w:tcPr>
            <w:tcW w:w="1134" w:type="dxa"/>
          </w:tcPr>
          <w:p w:rsidR="00C23276" w:rsidRPr="00FB241C" w:rsidRDefault="002B77E7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93" w:type="dxa"/>
          </w:tcPr>
          <w:p w:rsidR="00C23276" w:rsidRPr="00FB241C" w:rsidRDefault="002B77E7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33" w:type="dxa"/>
          </w:tcPr>
          <w:p w:rsidR="00C23276" w:rsidRPr="00FB241C" w:rsidRDefault="002B77E7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134" w:type="dxa"/>
          </w:tcPr>
          <w:p w:rsidR="00C23276" w:rsidRPr="00FB241C" w:rsidRDefault="002B77E7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2B77E7" w:rsidRPr="00FB241C" w:rsidTr="007A05CE">
        <w:tc>
          <w:tcPr>
            <w:tcW w:w="4219" w:type="dxa"/>
          </w:tcPr>
          <w:p w:rsidR="002B77E7" w:rsidRPr="00FB241C" w:rsidRDefault="002B77E7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ngo </w:t>
            </w: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hase</w:t>
            </w:r>
          </w:p>
        </w:tc>
        <w:tc>
          <w:tcPr>
            <w:tcW w:w="1134" w:type="dxa"/>
          </w:tcPr>
          <w:p w:rsidR="002B77E7" w:rsidRDefault="002B77E7" w:rsidP="007A05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2.02</w:t>
            </w:r>
          </w:p>
        </w:tc>
        <w:tc>
          <w:tcPr>
            <w:tcW w:w="993" w:type="dxa"/>
          </w:tcPr>
          <w:p w:rsidR="002B77E7" w:rsidRPr="00FB241C" w:rsidRDefault="002B77E7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133" w:type="dxa"/>
          </w:tcPr>
          <w:p w:rsidR="002B77E7" w:rsidRDefault="002B77E7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2.28</w:t>
            </w:r>
          </w:p>
        </w:tc>
        <w:tc>
          <w:tcPr>
            <w:tcW w:w="1134" w:type="dxa"/>
          </w:tcPr>
          <w:p w:rsidR="002B77E7" w:rsidRPr="002B77E7" w:rsidRDefault="002B77E7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7E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2B77E7" w:rsidRPr="00FB241C" w:rsidTr="007A05CE">
        <w:tc>
          <w:tcPr>
            <w:tcW w:w="4219" w:type="dxa"/>
          </w:tcPr>
          <w:p w:rsidR="002B77E7" w:rsidRPr="00FB241C" w:rsidRDefault="002B77E7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2B77E7" w:rsidRDefault="002B77E7" w:rsidP="007A05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</w:tcPr>
          <w:p w:rsidR="002B77E7" w:rsidRPr="00FB241C" w:rsidRDefault="002B77E7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:rsidR="002B77E7" w:rsidRDefault="002B77E7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2B77E7" w:rsidRPr="00FB241C" w:rsidRDefault="002B77E7" w:rsidP="007A05C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2B77E7" w:rsidRPr="00FB241C" w:rsidTr="00E5555F">
        <w:tc>
          <w:tcPr>
            <w:tcW w:w="4219" w:type="dxa"/>
          </w:tcPr>
          <w:p w:rsidR="002B77E7" w:rsidRPr="00FB241C" w:rsidRDefault="002B77E7" w:rsidP="00E555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b/>
                <w:sz w:val="24"/>
                <w:szCs w:val="24"/>
              </w:rPr>
              <w:t>Red fox</w:t>
            </w:r>
            <w:r w:rsidR="004B56BE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:rsidR="002B77E7" w:rsidRPr="00FB241C" w:rsidRDefault="002B77E7" w:rsidP="00E555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2B77E7" w:rsidRPr="00FB241C" w:rsidRDefault="002B77E7" w:rsidP="00E555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:rsidR="002B77E7" w:rsidRPr="00FB241C" w:rsidRDefault="002B77E7" w:rsidP="00E555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2B77E7" w:rsidRPr="00FB241C" w:rsidRDefault="002B77E7" w:rsidP="00E555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7E7" w:rsidRPr="00FB241C" w:rsidTr="00183FFC">
        <w:tc>
          <w:tcPr>
            <w:tcW w:w="4219" w:type="dxa"/>
          </w:tcPr>
          <w:p w:rsidR="002B77E7" w:rsidRPr="00FB241C" w:rsidRDefault="002B77E7" w:rsidP="00183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34" w:type="dxa"/>
          </w:tcPr>
          <w:p w:rsidR="002B77E7" w:rsidRPr="00FB241C" w:rsidRDefault="002B77E7" w:rsidP="000F76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  <w:r w:rsidR="000F76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993" w:type="dxa"/>
          </w:tcPr>
          <w:p w:rsidR="002B77E7" w:rsidRPr="00FB241C" w:rsidRDefault="000F76C6" w:rsidP="00183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133" w:type="dxa"/>
          </w:tcPr>
          <w:p w:rsidR="002B77E7" w:rsidRPr="00FB241C" w:rsidRDefault="002B77E7" w:rsidP="000F7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F76C6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1134" w:type="dxa"/>
          </w:tcPr>
          <w:p w:rsidR="002B77E7" w:rsidRPr="00FB241C" w:rsidRDefault="002B77E7" w:rsidP="00183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23276" w:rsidRPr="00FB241C" w:rsidTr="007A05CE">
        <w:tc>
          <w:tcPr>
            <w:tcW w:w="4219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Rodents</w:t>
            </w:r>
          </w:p>
        </w:tc>
        <w:tc>
          <w:tcPr>
            <w:tcW w:w="1134" w:type="dxa"/>
          </w:tcPr>
          <w:p w:rsidR="00C23276" w:rsidRPr="00FB241C" w:rsidRDefault="00C23276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F76C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77E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:rsidR="00C23276" w:rsidRPr="00FB241C" w:rsidRDefault="000F76C6" w:rsidP="000F7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33" w:type="dxa"/>
          </w:tcPr>
          <w:p w:rsidR="00C23276" w:rsidRPr="00FB241C" w:rsidRDefault="002B77E7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F76C6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1134" w:type="dxa"/>
          </w:tcPr>
          <w:p w:rsidR="00C23276" w:rsidRPr="002B77E7" w:rsidRDefault="000F76C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C23276" w:rsidRPr="00FB241C" w:rsidTr="007A05CE">
        <w:tc>
          <w:tcPr>
            <w:tcW w:w="4219" w:type="dxa"/>
          </w:tcPr>
          <w:p w:rsidR="00C23276" w:rsidRPr="00FB241C" w:rsidRDefault="00C2327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Dingoes</w:t>
            </w:r>
          </w:p>
        </w:tc>
        <w:tc>
          <w:tcPr>
            <w:tcW w:w="1134" w:type="dxa"/>
          </w:tcPr>
          <w:p w:rsidR="00C23276" w:rsidRPr="00FB241C" w:rsidRDefault="000F76C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993" w:type="dxa"/>
          </w:tcPr>
          <w:p w:rsidR="00C23276" w:rsidRPr="00FB241C" w:rsidRDefault="000F76C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133" w:type="dxa"/>
          </w:tcPr>
          <w:p w:rsidR="00C23276" w:rsidRPr="00FB241C" w:rsidRDefault="000F76C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1.42</w:t>
            </w:r>
          </w:p>
        </w:tc>
        <w:tc>
          <w:tcPr>
            <w:tcW w:w="1134" w:type="dxa"/>
          </w:tcPr>
          <w:p w:rsidR="00C23276" w:rsidRPr="000F76C6" w:rsidRDefault="000F76C6" w:rsidP="007A0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6C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2B77E7" w:rsidRPr="00FB241C" w:rsidTr="007A05CE">
        <w:tc>
          <w:tcPr>
            <w:tcW w:w="4219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se</w:t>
            </w:r>
          </w:p>
        </w:tc>
        <w:tc>
          <w:tcPr>
            <w:tcW w:w="1134" w:type="dxa"/>
          </w:tcPr>
          <w:p w:rsidR="002B77E7" w:rsidRPr="00FB241C" w:rsidRDefault="000F76C6" w:rsidP="000F7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993" w:type="dxa"/>
          </w:tcPr>
          <w:p w:rsidR="002B77E7" w:rsidRPr="00FB241C" w:rsidRDefault="000F76C6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33" w:type="dxa"/>
          </w:tcPr>
          <w:p w:rsidR="002B77E7" w:rsidRPr="00FB241C" w:rsidRDefault="000F76C6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2.67</w:t>
            </w:r>
          </w:p>
        </w:tc>
        <w:tc>
          <w:tcPr>
            <w:tcW w:w="1134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2B77E7" w:rsidRPr="00FB241C" w:rsidTr="007A05CE">
        <w:tc>
          <w:tcPr>
            <w:tcW w:w="4219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ngo </w:t>
            </w: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hase</w:t>
            </w:r>
          </w:p>
        </w:tc>
        <w:tc>
          <w:tcPr>
            <w:tcW w:w="1134" w:type="dxa"/>
          </w:tcPr>
          <w:p w:rsidR="002B77E7" w:rsidRPr="00FB241C" w:rsidRDefault="002B77E7" w:rsidP="000F7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  <w:r w:rsidR="000F76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993" w:type="dxa"/>
          </w:tcPr>
          <w:p w:rsidR="002B77E7" w:rsidRPr="00FB241C" w:rsidRDefault="000F76C6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133" w:type="dxa"/>
          </w:tcPr>
          <w:p w:rsidR="002B77E7" w:rsidRPr="00FB241C" w:rsidRDefault="002B77E7" w:rsidP="000F7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  <w:r w:rsidR="000F76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0</w:t>
            </w:r>
          </w:p>
        </w:tc>
        <w:tc>
          <w:tcPr>
            <w:tcW w:w="1134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2B77E7" w:rsidRPr="00FB241C" w:rsidTr="007A05CE">
        <w:tc>
          <w:tcPr>
            <w:tcW w:w="4219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7E7" w:rsidRPr="00FB241C" w:rsidTr="007A05CE">
        <w:tc>
          <w:tcPr>
            <w:tcW w:w="4219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b/>
                <w:sz w:val="24"/>
                <w:szCs w:val="24"/>
              </w:rPr>
              <w:t>Dingoes</w:t>
            </w:r>
          </w:p>
        </w:tc>
        <w:tc>
          <w:tcPr>
            <w:tcW w:w="1134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7E7" w:rsidRPr="00FB241C" w:rsidTr="007A05CE">
        <w:tc>
          <w:tcPr>
            <w:tcW w:w="4219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34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93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133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34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2B77E7" w:rsidRPr="00FB241C" w:rsidTr="007A05CE">
        <w:tc>
          <w:tcPr>
            <w:tcW w:w="4219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Rodents</w:t>
            </w:r>
          </w:p>
        </w:tc>
        <w:tc>
          <w:tcPr>
            <w:tcW w:w="1134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3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33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</w:p>
        </w:tc>
        <w:tc>
          <w:tcPr>
            <w:tcW w:w="1134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2B77E7" w:rsidRPr="00FB241C" w:rsidTr="007A05CE">
        <w:tc>
          <w:tcPr>
            <w:tcW w:w="4219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7E7" w:rsidRPr="00FB241C" w:rsidTr="007A05CE">
        <w:tc>
          <w:tcPr>
            <w:tcW w:w="4219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b/>
                <w:sz w:val="24"/>
                <w:szCs w:val="24"/>
              </w:rPr>
              <w:t>Reptiles</w:t>
            </w:r>
          </w:p>
        </w:tc>
        <w:tc>
          <w:tcPr>
            <w:tcW w:w="1134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7E7" w:rsidRPr="00FB241C" w:rsidTr="007A05CE">
        <w:tc>
          <w:tcPr>
            <w:tcW w:w="4219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34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993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33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25.17</w:t>
            </w:r>
          </w:p>
        </w:tc>
        <w:tc>
          <w:tcPr>
            <w:tcW w:w="1134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2B77E7" w:rsidRPr="00FB241C" w:rsidTr="007A05CE">
        <w:tc>
          <w:tcPr>
            <w:tcW w:w="4219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in days</w:t>
            </w:r>
          </w:p>
        </w:tc>
        <w:tc>
          <w:tcPr>
            <w:tcW w:w="1134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93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133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1134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2B77E7" w:rsidRPr="00FB241C" w:rsidTr="007A05CE">
        <w:tc>
          <w:tcPr>
            <w:tcW w:w="4219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Spinifex cover</w:t>
            </w:r>
          </w:p>
        </w:tc>
        <w:tc>
          <w:tcPr>
            <w:tcW w:w="1134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993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133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134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62934</w:t>
            </w:r>
          </w:p>
        </w:tc>
      </w:tr>
      <w:tr w:rsidR="002B77E7" w:rsidRPr="00FB241C" w:rsidTr="007A05CE">
        <w:tc>
          <w:tcPr>
            <w:tcW w:w="4219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Years since wildfire</w:t>
            </w:r>
          </w:p>
        </w:tc>
        <w:tc>
          <w:tcPr>
            <w:tcW w:w="1134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93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33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1134" w:type="dxa"/>
          </w:tcPr>
          <w:p w:rsidR="002B77E7" w:rsidRPr="00FB241C" w:rsidRDefault="002B77E7" w:rsidP="002B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41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B241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</w:tbl>
    <w:p w:rsidR="007E7411" w:rsidRDefault="007E7411"/>
    <w:sectPr w:rsidR="007E74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276"/>
    <w:rsid w:val="00004F6D"/>
    <w:rsid w:val="00015A10"/>
    <w:rsid w:val="0004279D"/>
    <w:rsid w:val="0008208A"/>
    <w:rsid w:val="0008262D"/>
    <w:rsid w:val="00082B7E"/>
    <w:rsid w:val="00082C45"/>
    <w:rsid w:val="000929C8"/>
    <w:rsid w:val="000B791C"/>
    <w:rsid w:val="000C177A"/>
    <w:rsid w:val="000C22D6"/>
    <w:rsid w:val="000C54FF"/>
    <w:rsid w:val="000E3C81"/>
    <w:rsid w:val="000F76C6"/>
    <w:rsid w:val="0010245E"/>
    <w:rsid w:val="0011587D"/>
    <w:rsid w:val="0014551B"/>
    <w:rsid w:val="00172500"/>
    <w:rsid w:val="00175660"/>
    <w:rsid w:val="001B0B5E"/>
    <w:rsid w:val="001C60F6"/>
    <w:rsid w:val="0020493B"/>
    <w:rsid w:val="002236A9"/>
    <w:rsid w:val="00250D40"/>
    <w:rsid w:val="00294727"/>
    <w:rsid w:val="002963F4"/>
    <w:rsid w:val="002B77E7"/>
    <w:rsid w:val="002E0DCF"/>
    <w:rsid w:val="002E33F7"/>
    <w:rsid w:val="003178D5"/>
    <w:rsid w:val="003A7A0C"/>
    <w:rsid w:val="003B3186"/>
    <w:rsid w:val="004367FF"/>
    <w:rsid w:val="00466BE9"/>
    <w:rsid w:val="00473621"/>
    <w:rsid w:val="0047754C"/>
    <w:rsid w:val="004924EA"/>
    <w:rsid w:val="004B06A2"/>
    <w:rsid w:val="004B56BE"/>
    <w:rsid w:val="004D1779"/>
    <w:rsid w:val="004E598A"/>
    <w:rsid w:val="005014D5"/>
    <w:rsid w:val="00563625"/>
    <w:rsid w:val="005701B2"/>
    <w:rsid w:val="005935E9"/>
    <w:rsid w:val="005C0947"/>
    <w:rsid w:val="005C615C"/>
    <w:rsid w:val="005E1DF6"/>
    <w:rsid w:val="005F0AFE"/>
    <w:rsid w:val="005F2760"/>
    <w:rsid w:val="005F2FD5"/>
    <w:rsid w:val="006214E5"/>
    <w:rsid w:val="00657B9F"/>
    <w:rsid w:val="006706CD"/>
    <w:rsid w:val="00673986"/>
    <w:rsid w:val="006A5355"/>
    <w:rsid w:val="006A5CC7"/>
    <w:rsid w:val="006D1B68"/>
    <w:rsid w:val="006D23BB"/>
    <w:rsid w:val="006D4004"/>
    <w:rsid w:val="00704F5A"/>
    <w:rsid w:val="00707AB2"/>
    <w:rsid w:val="00716CFD"/>
    <w:rsid w:val="00736A8E"/>
    <w:rsid w:val="007474F9"/>
    <w:rsid w:val="0076665D"/>
    <w:rsid w:val="00767CB5"/>
    <w:rsid w:val="00780B7E"/>
    <w:rsid w:val="00794442"/>
    <w:rsid w:val="007A06C3"/>
    <w:rsid w:val="007C6C34"/>
    <w:rsid w:val="007D6749"/>
    <w:rsid w:val="007E12D6"/>
    <w:rsid w:val="007E7411"/>
    <w:rsid w:val="007F6D0C"/>
    <w:rsid w:val="00800C90"/>
    <w:rsid w:val="0086274D"/>
    <w:rsid w:val="00884504"/>
    <w:rsid w:val="008A7571"/>
    <w:rsid w:val="008C5E30"/>
    <w:rsid w:val="00950A48"/>
    <w:rsid w:val="0095230F"/>
    <w:rsid w:val="00974DB3"/>
    <w:rsid w:val="009974D3"/>
    <w:rsid w:val="009E020B"/>
    <w:rsid w:val="009E14B4"/>
    <w:rsid w:val="00A03077"/>
    <w:rsid w:val="00A1432F"/>
    <w:rsid w:val="00A5607E"/>
    <w:rsid w:val="00A8210B"/>
    <w:rsid w:val="00AE4C3E"/>
    <w:rsid w:val="00B04993"/>
    <w:rsid w:val="00B1753A"/>
    <w:rsid w:val="00B17B5A"/>
    <w:rsid w:val="00B256E7"/>
    <w:rsid w:val="00B50A4C"/>
    <w:rsid w:val="00B705A9"/>
    <w:rsid w:val="00B96E55"/>
    <w:rsid w:val="00BA116C"/>
    <w:rsid w:val="00BA7B49"/>
    <w:rsid w:val="00BB79FC"/>
    <w:rsid w:val="00BD0834"/>
    <w:rsid w:val="00BE58F7"/>
    <w:rsid w:val="00BF7401"/>
    <w:rsid w:val="00C104C4"/>
    <w:rsid w:val="00C17FFD"/>
    <w:rsid w:val="00C23276"/>
    <w:rsid w:val="00C34CFD"/>
    <w:rsid w:val="00C538B4"/>
    <w:rsid w:val="00CA6F2A"/>
    <w:rsid w:val="00CE3CE5"/>
    <w:rsid w:val="00CF6478"/>
    <w:rsid w:val="00D038F4"/>
    <w:rsid w:val="00D154A0"/>
    <w:rsid w:val="00D331A9"/>
    <w:rsid w:val="00D348F3"/>
    <w:rsid w:val="00D758A1"/>
    <w:rsid w:val="00D83469"/>
    <w:rsid w:val="00D9129F"/>
    <w:rsid w:val="00DC0FA7"/>
    <w:rsid w:val="00DC33B7"/>
    <w:rsid w:val="00DF0B95"/>
    <w:rsid w:val="00E053AE"/>
    <w:rsid w:val="00E36B69"/>
    <w:rsid w:val="00E41416"/>
    <w:rsid w:val="00E47D2F"/>
    <w:rsid w:val="00E5743B"/>
    <w:rsid w:val="00E64364"/>
    <w:rsid w:val="00E9261B"/>
    <w:rsid w:val="00EC7A95"/>
    <w:rsid w:val="00F2013D"/>
    <w:rsid w:val="00F30614"/>
    <w:rsid w:val="00F43F0B"/>
    <w:rsid w:val="00F4775F"/>
    <w:rsid w:val="00F670DC"/>
    <w:rsid w:val="00F751CF"/>
    <w:rsid w:val="00FE6422"/>
    <w:rsid w:val="00FF0754"/>
    <w:rsid w:val="00FF6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DB222AF-1665-4B9D-9EC5-CC4CD7857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3276"/>
    <w:pPr>
      <w:spacing w:after="200" w:line="276" w:lineRule="auto"/>
    </w:pPr>
    <w:rPr>
      <w:rFonts w:asciiTheme="minorHAnsi" w:eastAsiaTheme="minorEastAsia" w:hAnsiTheme="minorHAnsi" w:cstheme="minorBidi"/>
      <w:lang w:eastAsia="en-AU"/>
    </w:rPr>
  </w:style>
  <w:style w:type="paragraph" w:styleId="Heading1">
    <w:name w:val="heading 1"/>
    <w:basedOn w:val="Normal"/>
    <w:next w:val="Normal"/>
    <w:link w:val="Heading1Char"/>
    <w:qFormat/>
    <w:locked/>
    <w:rsid w:val="00A5607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locked/>
    <w:rsid w:val="00A5607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semiHidden/>
    <w:unhideWhenUsed/>
    <w:qFormat/>
    <w:locked/>
    <w:rsid w:val="00A5607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5607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Thesisheading1">
    <w:name w:val="Thesis heading 1"/>
    <w:basedOn w:val="Heading1"/>
    <w:rsid w:val="00A5607E"/>
  </w:style>
  <w:style w:type="paragraph" w:customStyle="1" w:styleId="ThesisHeading2">
    <w:name w:val="Thesis Heading 2"/>
    <w:basedOn w:val="Heading2"/>
    <w:next w:val="Normal"/>
    <w:rsid w:val="00A5607E"/>
    <w:pPr>
      <w:spacing w:after="240"/>
    </w:pPr>
    <w:rPr>
      <w:rFonts w:ascii="Times New Roman" w:hAnsi="Times New Roman" w:cs="Times New Roman"/>
      <w:color w:val="000000" w:themeColor="text1"/>
      <w:sz w:val="24"/>
      <w:szCs w:val="24"/>
      <w:lang w:eastAsia="en-AU"/>
    </w:rPr>
  </w:style>
  <w:style w:type="character" w:customStyle="1" w:styleId="Heading2Char">
    <w:name w:val="Heading 2 Char"/>
    <w:basedOn w:val="DefaultParagraphFont"/>
    <w:link w:val="Heading2"/>
    <w:semiHidden/>
    <w:rsid w:val="00A5607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hesisheading3">
    <w:name w:val="Thesis heading 3"/>
    <w:basedOn w:val="Heading3"/>
    <w:next w:val="Normal"/>
    <w:rsid w:val="00A5607E"/>
    <w:pPr>
      <w:spacing w:after="240"/>
    </w:pPr>
    <w:rPr>
      <w:rFonts w:ascii="Times New Roman" w:hAnsi="Times New Roman"/>
      <w:b w:val="0"/>
      <w:i/>
      <w:color w:val="000000" w:themeColor="text1"/>
      <w:sz w:val="24"/>
      <w:szCs w:val="24"/>
      <w:lang w:eastAsia="en-AU"/>
    </w:rPr>
  </w:style>
  <w:style w:type="character" w:customStyle="1" w:styleId="Heading3Char">
    <w:name w:val="Heading 3 Char"/>
    <w:basedOn w:val="DefaultParagraphFont"/>
    <w:link w:val="Heading3"/>
    <w:semiHidden/>
    <w:rsid w:val="00A5607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basedOn w:val="DefaultParagraphFont"/>
    <w:uiPriority w:val="99"/>
    <w:qFormat/>
    <w:rsid w:val="00A1432F"/>
    <w:rPr>
      <w:rFonts w:cs="Times New Roman"/>
      <w:b/>
      <w:bCs/>
    </w:rPr>
  </w:style>
  <w:style w:type="character" w:styleId="Emphasis">
    <w:name w:val="Emphasis"/>
    <w:basedOn w:val="DefaultParagraphFont"/>
    <w:uiPriority w:val="99"/>
    <w:qFormat/>
    <w:rsid w:val="00A1432F"/>
    <w:rPr>
      <w:rFonts w:cs="Times New Roman"/>
      <w:i/>
      <w:iCs/>
    </w:rPr>
  </w:style>
  <w:style w:type="paragraph" w:styleId="NoSpacing">
    <w:name w:val="No Spacing"/>
    <w:uiPriority w:val="99"/>
    <w:qFormat/>
    <w:rsid w:val="00A1432F"/>
    <w:rPr>
      <w:rFonts w:eastAsia="Times New Roman" w:cs="Calibri"/>
    </w:rPr>
  </w:style>
  <w:style w:type="paragraph" w:styleId="ListParagraph">
    <w:name w:val="List Paragraph"/>
    <w:basedOn w:val="Normal"/>
    <w:uiPriority w:val="99"/>
    <w:qFormat/>
    <w:rsid w:val="00A1432F"/>
    <w:pPr>
      <w:ind w:left="720"/>
      <w:contextualSpacing/>
    </w:pPr>
    <w:rPr>
      <w:rFonts w:ascii="Calibri" w:eastAsia="Times New Roman" w:hAnsi="Calibri" w:cs="Calibri"/>
      <w:lang w:eastAsia="en-US"/>
    </w:rPr>
  </w:style>
  <w:style w:type="table" w:styleId="TableGrid">
    <w:name w:val="Table Grid"/>
    <w:basedOn w:val="TableNormal"/>
    <w:uiPriority w:val="59"/>
    <w:rsid w:val="00C23276"/>
    <w:rPr>
      <w:rFonts w:asciiTheme="minorHAnsi" w:eastAsiaTheme="minorEastAsia" w:hAnsiTheme="minorHAnsi" w:cstheme="minorBidi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 Greenville</dc:creator>
  <cp:lastModifiedBy>Aaron Greenville</cp:lastModifiedBy>
  <cp:revision>5</cp:revision>
  <dcterms:created xsi:type="dcterms:W3CDTF">2017-08-02T03:23:00Z</dcterms:created>
  <dcterms:modified xsi:type="dcterms:W3CDTF">2017-08-03T03:13:00Z</dcterms:modified>
</cp:coreProperties>
</file>